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01495" w14:textId="77777777" w:rsidR="00992E00" w:rsidRPr="00C6611C" w:rsidRDefault="00C6611C" w:rsidP="000D2EA1">
      <w:pPr>
        <w:spacing w:line="480" w:lineRule="auto"/>
        <w:rPr>
          <w:b/>
        </w:rPr>
      </w:pPr>
      <w:r w:rsidRPr="00C6611C">
        <w:rPr>
          <w:b/>
        </w:rPr>
        <w:t>Supplementary Material</w:t>
      </w:r>
    </w:p>
    <w:p w14:paraId="12736318" w14:textId="039942DB" w:rsidR="00F24953" w:rsidRDefault="00F24953" w:rsidP="000D2EA1">
      <w:pPr>
        <w:spacing w:line="480" w:lineRule="auto"/>
        <w:rPr>
          <w:i/>
        </w:rPr>
      </w:pPr>
      <w:r>
        <w:rPr>
          <w:i/>
        </w:rPr>
        <w:t>Including single-child families</w:t>
      </w:r>
    </w:p>
    <w:p w14:paraId="732F5BD6" w14:textId="273A8AFC" w:rsidR="000F6666" w:rsidRDefault="000F6666" w:rsidP="00F24953">
      <w:pPr>
        <w:spacing w:line="480" w:lineRule="auto"/>
      </w:pPr>
      <w:r>
        <w:t xml:space="preserve">In the analyses presented in the main text, single-child families were removed to ensure that adjusting for family-related </w:t>
      </w:r>
      <w:r w:rsidR="00794096">
        <w:t>factors</w:t>
      </w:r>
      <w:r>
        <w:t xml:space="preserve"> accurately accounted for shared circumstances. As there is only one data point, within-family effects cannot accurately be estimated for single-child families. However, selecting only multiple-child families may provide a somewhat biased sample, and may limit the generalisability of any findings. </w:t>
      </w:r>
    </w:p>
    <w:p w14:paraId="0C595AA8" w14:textId="3E3EE051" w:rsidR="000F6666" w:rsidRDefault="000F6666" w:rsidP="00F24953">
      <w:pPr>
        <w:spacing w:line="480" w:lineRule="auto"/>
      </w:pPr>
      <w:r>
        <w:t xml:space="preserve">To address this, we </w:t>
      </w:r>
      <w:r w:rsidR="00F24953">
        <w:t xml:space="preserve">fitted the </w:t>
      </w:r>
      <w:r w:rsidR="00A5089D">
        <w:t>stratified</w:t>
      </w:r>
      <w:r w:rsidR="00F24953">
        <w:t xml:space="preserve"> multivariable model </w:t>
      </w:r>
      <w:r>
        <w:t xml:space="preserve">presented in the main text </w:t>
      </w:r>
      <w:r w:rsidR="00F24953">
        <w:t xml:space="preserve">(including fixed effects of standardised IQ score and sex and stratifying by family) to the full sample of 2784 individuals additionally including the individuals from single-child families (N = 460) and individuals whose siblings were removed due to missing data (N = 17). </w:t>
      </w:r>
    </w:p>
    <w:p w14:paraId="706C728D" w14:textId="5006B46D" w:rsidR="00F24953" w:rsidRDefault="000F6666" w:rsidP="00F24953">
      <w:pPr>
        <w:spacing w:line="480" w:lineRule="auto"/>
      </w:pPr>
      <w:r>
        <w:t>T</w:t>
      </w:r>
      <w:r w:rsidR="00F24953">
        <w:t>he results were almost identical to those from the analyses</w:t>
      </w:r>
      <w:r>
        <w:t xml:space="preserve"> presented in the main text</w:t>
      </w:r>
      <w:r w:rsidR="00F24953">
        <w:t xml:space="preserve"> using only multiple-child families. There was a significant reduction in hazard associated with a standard deviation </w:t>
      </w:r>
      <w:r>
        <w:t>advantage</w:t>
      </w:r>
      <w:r w:rsidR="00F24953">
        <w:t xml:space="preserve"> in IQ score, HR = 0.78, </w:t>
      </w:r>
      <w:r w:rsidR="00F24953" w:rsidRPr="000552EA">
        <w:rPr>
          <w:i/>
        </w:rPr>
        <w:t>p</w:t>
      </w:r>
      <w:r w:rsidR="00F24953">
        <w:t xml:space="preserve"> </w:t>
      </w:r>
      <w:r w:rsidR="0078773A">
        <w:t>=</w:t>
      </w:r>
      <w:r w:rsidR="00F24953">
        <w:t xml:space="preserve"> 0.00</w:t>
      </w:r>
      <w:r w:rsidR="0078773A">
        <w:t>2</w:t>
      </w:r>
      <w:r w:rsidR="00F24953">
        <w:t>, 95% CI [0.6</w:t>
      </w:r>
      <w:r w:rsidR="00A5089D">
        <w:t>7</w:t>
      </w:r>
      <w:r w:rsidR="00F24953">
        <w:t>-0.9</w:t>
      </w:r>
      <w:r w:rsidR="00A5089D">
        <w:t>2</w:t>
      </w:r>
      <w:r w:rsidR="00F24953">
        <w:t xml:space="preserve">], and with being female, HR = 0.47, </w:t>
      </w:r>
      <w:r w:rsidR="00F24953" w:rsidRPr="000552EA">
        <w:rPr>
          <w:i/>
        </w:rPr>
        <w:t>p</w:t>
      </w:r>
      <w:r w:rsidR="00F24953">
        <w:t xml:space="preserve"> &lt; 0.001, 95% CI [0.38-0.58].</w:t>
      </w:r>
      <w:r w:rsidR="004676A3">
        <w:t xml:space="preserve"> </w:t>
      </w:r>
      <w:proofErr w:type="gramStart"/>
      <w:r w:rsidR="004676A3">
        <w:t>The</w:t>
      </w:r>
      <w:proofErr w:type="gramEnd"/>
      <w:r w:rsidR="004676A3">
        <w:t xml:space="preserve"> association between intelligence and mortality does not appear to be limited to multiple-child families.</w:t>
      </w:r>
    </w:p>
    <w:p w14:paraId="66987415" w14:textId="77777777" w:rsidR="00F24953" w:rsidRDefault="00F24953" w:rsidP="000D2EA1">
      <w:pPr>
        <w:spacing w:line="480" w:lineRule="auto"/>
        <w:rPr>
          <w:i/>
        </w:rPr>
      </w:pPr>
    </w:p>
    <w:p w14:paraId="59AF524B" w14:textId="5E509348" w:rsidR="00E17E7B" w:rsidRDefault="00F24953" w:rsidP="000D2EA1">
      <w:pPr>
        <w:spacing w:line="480" w:lineRule="auto"/>
        <w:rPr>
          <w:i/>
        </w:rPr>
      </w:pPr>
      <w:r>
        <w:rPr>
          <w:i/>
        </w:rPr>
        <w:t>Siblings born within 7 years</w:t>
      </w:r>
    </w:p>
    <w:p w14:paraId="4DC59838" w14:textId="6A72E9C3" w:rsidR="00E17E7B" w:rsidRDefault="00E17E7B" w:rsidP="000D2EA1">
      <w:pPr>
        <w:spacing w:line="480" w:lineRule="auto"/>
      </w:pPr>
      <w:r>
        <w:t xml:space="preserve">Given that some siblings included in the analyses were born much later (Max = 22.36 years) than their 6-Day Sample probands, we conducted sensitivity analyses to ensure that adjusting for family captured variance that was shared between all family members. </w:t>
      </w:r>
      <w:r w:rsidR="003D5B19">
        <w:t>In particular, t</w:t>
      </w:r>
      <w:r>
        <w:t>hose individuals born closer in time to their 6-Day Sampl</w:t>
      </w:r>
      <w:bookmarkStart w:id="0" w:name="_GoBack"/>
      <w:bookmarkEnd w:id="0"/>
      <w:r>
        <w:t xml:space="preserve">e proband were more likely to share home environments and </w:t>
      </w:r>
      <w:r w:rsidR="004447BF">
        <w:t>family circumstances.</w:t>
      </w:r>
    </w:p>
    <w:p w14:paraId="4F6E4BD4" w14:textId="4887E2D1" w:rsidR="00E17E7B" w:rsidRDefault="00E17E7B" w:rsidP="000D2EA1">
      <w:pPr>
        <w:spacing w:line="480" w:lineRule="auto"/>
      </w:pPr>
      <w:r>
        <w:lastRenderedPageBreak/>
        <w:t>The survival analyses presented in the main text were repeated using only 6-Day Sample members and siblings born within 7 years (N = 1713, after removing individuals from families with no</w:t>
      </w:r>
      <w:r w:rsidR="004447BF">
        <w:t xml:space="preserve"> siblings born within 7 years). For this </w:t>
      </w:r>
      <w:r w:rsidR="003D5B19">
        <w:t>s</w:t>
      </w:r>
      <w:r w:rsidR="004447BF">
        <w:t>ample</w:t>
      </w:r>
      <w:r w:rsidR="003D5B19">
        <w:t>,</w:t>
      </w:r>
      <w:r w:rsidR="004447BF">
        <w:t xml:space="preserve"> we </w:t>
      </w:r>
      <w:r w:rsidR="003D5B19">
        <w:t>created</w:t>
      </w:r>
      <w:r w:rsidR="004447BF">
        <w:t xml:space="preserve"> </w:t>
      </w:r>
      <w:r w:rsidR="003D5B19">
        <w:t>a</w:t>
      </w:r>
      <w:r w:rsidR="004447BF">
        <w:t xml:space="preserve"> full multivariable Cox proportional hazards regression model</w:t>
      </w:r>
      <w:r w:rsidR="003D5B19">
        <w:t>, including fixed effects of standardised IQ scores and sex and a stratifying effect of family. Hazard ratios for standardised IQ scores and sex were adjusted for all other variables.</w:t>
      </w:r>
    </w:p>
    <w:p w14:paraId="317E0EB5" w14:textId="5E86F9E9" w:rsidR="00F01F23" w:rsidRDefault="00E17E7B" w:rsidP="000D2EA1">
      <w:pPr>
        <w:spacing w:line="480" w:lineRule="auto"/>
      </w:pPr>
      <w:r>
        <w:t xml:space="preserve">Similar to the analyses involving all siblings regardless of distance, the full multivariable model demonstrated a significant reduction in hazard associated with a standard deviation advantage in IQ score, HR = 0.77, </w:t>
      </w:r>
      <w:r w:rsidRPr="009B20F6">
        <w:rPr>
          <w:i/>
        </w:rPr>
        <w:t>p</w:t>
      </w:r>
      <w:r>
        <w:t xml:space="preserve"> = 0.004, 95% CI [0.65, 0.92], and with being female, HR = 0.43, </w:t>
      </w:r>
      <w:r w:rsidRPr="009B20F6">
        <w:rPr>
          <w:i/>
        </w:rPr>
        <w:t>p</w:t>
      </w:r>
      <w:r>
        <w:t xml:space="preserve"> &lt; 0.001, 95% CI [0.34, 0.55].</w:t>
      </w:r>
      <w:r w:rsidR="000427FA">
        <w:t xml:space="preserve"> E</w:t>
      </w:r>
      <w:r w:rsidR="00F01F23">
        <w:t xml:space="preserve">ven when restricted to individuals born close in time, </w:t>
      </w:r>
      <w:r w:rsidR="000427FA">
        <w:t xml:space="preserve">accounting for </w:t>
      </w:r>
      <w:r w:rsidR="00F01F23">
        <w:t xml:space="preserve">shared </w:t>
      </w:r>
      <w:r w:rsidR="00794096">
        <w:t>family factors</w:t>
      </w:r>
      <w:r w:rsidR="00F01F23">
        <w:t xml:space="preserve"> </w:t>
      </w:r>
      <w:r w:rsidR="000427FA">
        <w:t xml:space="preserve">does not completely attenuate the association between higher intelligence and reduced mortality risk. </w:t>
      </w:r>
    </w:p>
    <w:p w14:paraId="35F4FAB6" w14:textId="77777777" w:rsidR="00E17E7B" w:rsidRPr="00E17E7B" w:rsidRDefault="00E17E7B" w:rsidP="000D2EA1">
      <w:pPr>
        <w:spacing w:line="480" w:lineRule="auto"/>
      </w:pPr>
    </w:p>
    <w:p w14:paraId="74823EF0" w14:textId="088582AC" w:rsidR="00C6611C" w:rsidRPr="00C6611C" w:rsidRDefault="00F24953" w:rsidP="000D2EA1">
      <w:pPr>
        <w:spacing w:line="480" w:lineRule="auto"/>
        <w:rPr>
          <w:i/>
        </w:rPr>
      </w:pPr>
      <w:r>
        <w:rPr>
          <w:i/>
        </w:rPr>
        <w:t>Using an explicit</w:t>
      </w:r>
      <w:r w:rsidR="00C6611C" w:rsidRPr="00C6611C">
        <w:rPr>
          <w:i/>
        </w:rPr>
        <w:t xml:space="preserve"> measur</w:t>
      </w:r>
      <w:r>
        <w:rPr>
          <w:i/>
        </w:rPr>
        <w:t>e of</w:t>
      </w:r>
      <w:r w:rsidR="00C6611C" w:rsidRPr="00C6611C">
        <w:rPr>
          <w:i/>
        </w:rPr>
        <w:t xml:space="preserve"> </w:t>
      </w:r>
      <w:r w:rsidR="00F25537">
        <w:rPr>
          <w:i/>
        </w:rPr>
        <w:t>early-life</w:t>
      </w:r>
      <w:r w:rsidR="00C6611C" w:rsidRPr="00C6611C">
        <w:rPr>
          <w:i/>
        </w:rPr>
        <w:t xml:space="preserve"> SES</w:t>
      </w:r>
    </w:p>
    <w:p w14:paraId="43B580D6" w14:textId="029E6057" w:rsidR="00C6611C" w:rsidRDefault="00B748F7" w:rsidP="000D2EA1">
      <w:pPr>
        <w:spacing w:line="480" w:lineRule="auto"/>
      </w:pPr>
      <w:r>
        <w:t xml:space="preserve">By way of comparison with the conservative analysis using family in the main text, we conducted analyses using an explicit measure of </w:t>
      </w:r>
      <w:r w:rsidR="003E362E">
        <w:t>early-life</w:t>
      </w:r>
      <w:r>
        <w:t xml:space="preserve"> SES – father’s occupational social class</w:t>
      </w:r>
      <w:r w:rsidR="00FA1D6D">
        <w:t xml:space="preserve"> (FOSC)</w:t>
      </w:r>
      <w:r>
        <w:t>. Father’s occupation for each individual was recorded as part of the sociological schedule. Occu</w:t>
      </w:r>
      <w:r w:rsidR="000A2E11">
        <w:t>pations were coded into one of 5</w:t>
      </w:r>
      <w:r>
        <w:t xml:space="preserve"> social classes using the UK’s 1951 Classification of Occupations</w:t>
      </w:r>
      <w:r w:rsidR="00447F20">
        <w:t>,</w:t>
      </w:r>
      <w:r w:rsidR="00CB0D35" w:rsidRPr="00CB0D35">
        <w:rPr>
          <w:vertAlign w:val="superscript"/>
        </w:rPr>
        <w:t>1</w:t>
      </w:r>
      <w:r w:rsidR="00447F20">
        <w:t xml:space="preserve"> and then reverse-coded such that </w:t>
      </w:r>
      <w:r w:rsidR="000A2E11">
        <w:t>higher classifications indicated more skilled occupations and higher social class</w:t>
      </w:r>
      <w:r w:rsidR="00447F20">
        <w:t>.</w:t>
      </w:r>
      <w:r w:rsidR="008C727A">
        <w:t xml:space="preserve"> Note that, unlike the ‘family’ variable used in the main text, 6-Day Sample members and their siblings could have different observations of </w:t>
      </w:r>
      <w:r w:rsidR="00FA1D6D">
        <w:t>FOSC</w:t>
      </w:r>
      <w:r w:rsidR="008C727A">
        <w:t xml:space="preserve"> as </w:t>
      </w:r>
      <w:r w:rsidR="00F035AB">
        <w:t>measurements were obtained at different times.</w:t>
      </w:r>
    </w:p>
    <w:p w14:paraId="251C7121" w14:textId="50874057" w:rsidR="00447F20" w:rsidRDefault="00E546D6" w:rsidP="000D2EA1">
      <w:pPr>
        <w:spacing w:line="480" w:lineRule="auto"/>
      </w:pPr>
      <w:r>
        <w:t xml:space="preserve">As in the main text, survival analyses were conducted using Cox proportional hazards regression. </w:t>
      </w:r>
      <w:r w:rsidR="00C97F92">
        <w:t>In the first set of analyses, the fixed effect of either</w:t>
      </w:r>
      <w:r w:rsidR="00C012FD">
        <w:t xml:space="preserve"> standardised IQ scores, sex, </w:t>
      </w:r>
      <w:r w:rsidR="00C97F92">
        <w:t>or</w:t>
      </w:r>
      <w:r w:rsidR="00C012FD">
        <w:t xml:space="preserve"> family size </w:t>
      </w:r>
      <w:r w:rsidR="00C97F92">
        <w:t>were</w:t>
      </w:r>
      <w:r w:rsidR="00EA7C27">
        <w:t xml:space="preserve"> assessed including </w:t>
      </w:r>
      <w:r w:rsidR="000C33CF">
        <w:t>FOSC</w:t>
      </w:r>
      <w:r w:rsidR="00EA7C27">
        <w:t xml:space="preserve"> as a random effect. In the second set of analyses, these fixed effects were</w:t>
      </w:r>
      <w:r w:rsidR="00C97F92">
        <w:t xml:space="preserve"> adjusted for</w:t>
      </w:r>
      <w:r w:rsidR="00CC4163">
        <w:t xml:space="preserve"> all other predictors with </w:t>
      </w:r>
      <w:r w:rsidR="000C33CF">
        <w:t>FOSC</w:t>
      </w:r>
      <w:r w:rsidR="008C727A">
        <w:t xml:space="preserve"> included as a </w:t>
      </w:r>
      <w:r w:rsidR="00CC4163">
        <w:t>random</w:t>
      </w:r>
      <w:r w:rsidR="008C727A">
        <w:t xml:space="preserve"> effect</w:t>
      </w:r>
      <w:r w:rsidR="00EA7C27">
        <w:t>.</w:t>
      </w:r>
      <w:r w:rsidR="008C727A">
        <w:t xml:space="preserve"> In the third set of analyses, </w:t>
      </w:r>
      <w:r w:rsidR="00E0703D">
        <w:lastRenderedPageBreak/>
        <w:t xml:space="preserve">the effects of </w:t>
      </w:r>
      <w:r w:rsidR="008C727A">
        <w:t>standardised</w:t>
      </w:r>
      <w:r w:rsidR="00F035AB">
        <w:t xml:space="preserve"> IQ scores, sex, and family size</w:t>
      </w:r>
      <w:r w:rsidR="00E0703D">
        <w:t xml:space="preserve"> were assessed after </w:t>
      </w:r>
      <w:r w:rsidR="00E97411">
        <w:t xml:space="preserve">adjusting for all other predictors and </w:t>
      </w:r>
      <w:r w:rsidR="00E0703D">
        <w:t xml:space="preserve">for </w:t>
      </w:r>
      <w:r w:rsidR="00F035AB">
        <w:t xml:space="preserve">a </w:t>
      </w:r>
      <w:r w:rsidR="00A447AF">
        <w:t>fixed</w:t>
      </w:r>
      <w:r w:rsidR="00F035AB">
        <w:t xml:space="preserve"> effect of </w:t>
      </w:r>
      <w:r w:rsidR="000C33CF">
        <w:t>FOSC</w:t>
      </w:r>
      <w:r w:rsidR="008C727A">
        <w:t xml:space="preserve">. </w:t>
      </w:r>
    </w:p>
    <w:p w14:paraId="5EB4F811" w14:textId="66E89BE4" w:rsidR="006D0E28" w:rsidRDefault="006D0E28" w:rsidP="006D0E28">
      <w:pPr>
        <w:spacing w:line="480" w:lineRule="auto"/>
        <w:jc w:val="center"/>
      </w:pPr>
      <w:r>
        <w:t>--- Insert Table 1 around here---</w:t>
      </w:r>
    </w:p>
    <w:p w14:paraId="0743D543" w14:textId="1E8824C2" w:rsidR="00AA2DFC" w:rsidRDefault="00E15A49" w:rsidP="000D2EA1">
      <w:pPr>
        <w:spacing w:line="480" w:lineRule="auto"/>
      </w:pPr>
      <w:r>
        <w:t xml:space="preserve">Taken alone, a one-level increase in FOSC was associated with a 15% reduction in mortality risk, HR = 0.85, 95% CI [0.79-0.92], </w:t>
      </w:r>
      <w:r w:rsidRPr="00E0703D">
        <w:rPr>
          <w:i/>
        </w:rPr>
        <w:t>p</w:t>
      </w:r>
      <w:r>
        <w:t xml:space="preserve"> &lt; 0.001. </w:t>
      </w:r>
      <w:r w:rsidR="0064190D">
        <w:t xml:space="preserve">Table 1 shows the hazard ratios for standardised IQ scores, sex, and family size for each of the three stages of analysis. </w:t>
      </w:r>
      <w:r w:rsidR="00EF21FA">
        <w:t>Notably, the significant association between higher standardised IQ scores and reduced mortality risk remained even after adjusting for FOSC</w:t>
      </w:r>
      <w:r w:rsidR="00711325">
        <w:t>, sex, and family size, with a 26</w:t>
      </w:r>
      <w:r w:rsidR="005778BC">
        <w:t>% reduction in mortality risk with a single standard deviation increase in IQ score</w:t>
      </w:r>
      <w:r w:rsidR="00EF21FA">
        <w:t xml:space="preserve">. </w:t>
      </w:r>
      <w:r w:rsidR="00AA2DFC">
        <w:t xml:space="preserve">This is similar to the analyses presented in the main text, in which the effect of standardised </w:t>
      </w:r>
      <w:r w:rsidR="001446CC">
        <w:t>IQ score survived adjusting for shared family factors</w:t>
      </w:r>
      <w:r w:rsidR="00EF21FA">
        <w:t>.</w:t>
      </w:r>
      <w:r w:rsidR="00AA2DFC">
        <w:t xml:space="preserve"> </w:t>
      </w:r>
      <w:r w:rsidR="005778BC">
        <w:t>Consistent with the analyses presented in the main text, being female was associated with a</w:t>
      </w:r>
      <w:r w:rsidR="00A447AF">
        <w:t xml:space="preserve"> significant</w:t>
      </w:r>
      <w:r w:rsidR="005778BC">
        <w:t xml:space="preserve"> reduction (4</w:t>
      </w:r>
      <w:r w:rsidR="001446CC">
        <w:t>6</w:t>
      </w:r>
      <w:r w:rsidR="005778BC">
        <w:t>%) in mortality risk</w:t>
      </w:r>
      <w:r w:rsidR="00A447AF">
        <w:t>, but</w:t>
      </w:r>
      <w:r w:rsidR="005778BC">
        <w:t xml:space="preserve"> a single member increase in family size </w:t>
      </w:r>
      <w:r w:rsidR="00A447AF">
        <w:t>was associated with only a small</w:t>
      </w:r>
      <w:r w:rsidR="005778BC">
        <w:t xml:space="preserve"> </w:t>
      </w:r>
      <w:r w:rsidR="006A6F8C">
        <w:t xml:space="preserve">change </w:t>
      </w:r>
      <w:r w:rsidR="00A447AF">
        <w:t>in</w:t>
      </w:r>
      <w:r w:rsidR="006A6F8C">
        <w:t xml:space="preserve"> mortality risk.</w:t>
      </w:r>
    </w:p>
    <w:p w14:paraId="3FF00045" w14:textId="5E5FA74F" w:rsidR="0064190D" w:rsidRDefault="00AA2DFC" w:rsidP="000D2EA1">
      <w:pPr>
        <w:spacing w:line="480" w:lineRule="auto"/>
      </w:pPr>
      <w:r>
        <w:t>As expected, including a stratif</w:t>
      </w:r>
      <w:r w:rsidR="00E97411">
        <w:t>ying</w:t>
      </w:r>
      <w:r>
        <w:t xml:space="preserve"> effect of family proved a much more conservative method of accounting for </w:t>
      </w:r>
      <w:r w:rsidR="003E362E">
        <w:t>early-life</w:t>
      </w:r>
      <w:r>
        <w:t xml:space="preserve"> SES than adjusting for a discrete</w:t>
      </w:r>
      <w:r w:rsidR="001E4C31">
        <w:t xml:space="preserve"> proxy</w:t>
      </w:r>
      <w:r>
        <w:t xml:space="preserve"> measure of </w:t>
      </w:r>
      <w:r w:rsidR="003E362E">
        <w:t>early-life</w:t>
      </w:r>
      <w:r w:rsidR="001E4C31">
        <w:t xml:space="preserve"> SES</w:t>
      </w:r>
      <w:r>
        <w:t xml:space="preserve">. </w:t>
      </w:r>
      <w:r w:rsidR="001E4C31">
        <w:t xml:space="preserve">The hazard ratio associated with standardised IQ scores </w:t>
      </w:r>
      <w:r w:rsidR="00F726E8">
        <w:t>was</w:t>
      </w:r>
      <w:r w:rsidR="001E4C31">
        <w:t xml:space="preserve"> higher when all </w:t>
      </w:r>
      <w:r w:rsidR="001446CC">
        <w:t>shared family factors were</w:t>
      </w:r>
      <w:r w:rsidR="001E4C31">
        <w:t xml:space="preserve"> taken into account (HR = 0.</w:t>
      </w:r>
      <w:r w:rsidR="001446CC">
        <w:t>79</w:t>
      </w:r>
      <w:r w:rsidR="001E4C31">
        <w:t xml:space="preserve">) than when only </w:t>
      </w:r>
      <w:r w:rsidR="00F726E8">
        <w:t>FOSC w</w:t>
      </w:r>
      <w:r w:rsidR="0007270C">
        <w:t>as taken into account (HR = 0.74</w:t>
      </w:r>
      <w:r w:rsidR="00F726E8">
        <w:t>). It is unclear, however, what the source of this additional attenuation is</w:t>
      </w:r>
      <w:r w:rsidR="00A1422C">
        <w:t xml:space="preserve"> other than that it relates to the shared family environment</w:t>
      </w:r>
      <w:r w:rsidR="00A45E00">
        <w:t xml:space="preserve">. </w:t>
      </w:r>
      <w:r w:rsidR="006D2873">
        <w:t xml:space="preserve">This may indicate that </w:t>
      </w:r>
      <w:r w:rsidR="00A45E00">
        <w:t xml:space="preserve">accounting for all </w:t>
      </w:r>
      <w:r w:rsidR="001446CC">
        <w:t>shared family factors</w:t>
      </w:r>
      <w:r w:rsidR="00A45E00">
        <w:t xml:space="preserve"> more accurately captures </w:t>
      </w:r>
      <w:r w:rsidR="00067FBD">
        <w:t xml:space="preserve">shared </w:t>
      </w:r>
      <w:r w:rsidR="003E362E">
        <w:t>early-life</w:t>
      </w:r>
      <w:r w:rsidR="006D2873">
        <w:t xml:space="preserve"> SES than a single discrete measure, or that it additionally captures </w:t>
      </w:r>
      <w:r w:rsidR="001D7A94">
        <w:t xml:space="preserve">factors beyond </w:t>
      </w:r>
      <w:r w:rsidR="006D2873">
        <w:t xml:space="preserve">SES </w:t>
      </w:r>
      <w:r w:rsidR="001D7A94">
        <w:t>which are important for predicting longevity.</w:t>
      </w:r>
    </w:p>
    <w:p w14:paraId="4DBF536B" w14:textId="77777777" w:rsidR="0064190D" w:rsidRDefault="0064190D" w:rsidP="000D2EA1">
      <w:pPr>
        <w:spacing w:line="480" w:lineRule="auto"/>
      </w:pPr>
    </w:p>
    <w:p w14:paraId="36F9C21D" w14:textId="3F206BEE" w:rsidR="00F035AB" w:rsidRDefault="00F035AB" w:rsidP="000D2EA1">
      <w:pPr>
        <w:spacing w:line="480" w:lineRule="auto"/>
      </w:pPr>
    </w:p>
    <w:p w14:paraId="59D96D57" w14:textId="77777777" w:rsidR="004B27DF" w:rsidRDefault="004B27DF" w:rsidP="000D2EA1">
      <w:pPr>
        <w:spacing w:line="480" w:lineRule="auto"/>
      </w:pPr>
    </w:p>
    <w:p w14:paraId="26989885" w14:textId="77777777" w:rsidR="00447F20" w:rsidRPr="00FB3CE5" w:rsidRDefault="00447F20" w:rsidP="000D2EA1">
      <w:pPr>
        <w:spacing w:line="480" w:lineRule="auto"/>
        <w:rPr>
          <w:i/>
        </w:rPr>
      </w:pPr>
      <w:r w:rsidRPr="00FB3CE5">
        <w:rPr>
          <w:i/>
        </w:rPr>
        <w:t>References</w:t>
      </w:r>
    </w:p>
    <w:p w14:paraId="471FF2D1" w14:textId="00D1A63F" w:rsidR="00447F20" w:rsidRDefault="00CB0D35" w:rsidP="000D2EA1">
      <w:pPr>
        <w:spacing w:line="480" w:lineRule="auto"/>
      </w:pPr>
      <w:r>
        <w:rPr>
          <w:color w:val="000000"/>
        </w:rPr>
        <w:lastRenderedPageBreak/>
        <w:t xml:space="preserve">1. </w:t>
      </w:r>
      <w:r w:rsidR="00447F20">
        <w:rPr>
          <w:color w:val="000000"/>
        </w:rPr>
        <w:t xml:space="preserve">General Register Office. </w:t>
      </w:r>
      <w:r w:rsidR="00447F20" w:rsidRPr="00447F20">
        <w:rPr>
          <w:rFonts w:ascii="AdvTT94c8263f.I" w:hAnsi="AdvTT94c8263f.I" w:cs="AdvTT94c8263f.I"/>
          <w:i/>
        </w:rPr>
        <w:t>Census 1951: Classification of occupations.</w:t>
      </w:r>
      <w:r w:rsidR="00447F20">
        <w:rPr>
          <w:rFonts w:ascii="AdvTT94c8263f.I" w:hAnsi="AdvTT94c8263f.I" w:cs="AdvTT94c8263f.I"/>
        </w:rPr>
        <w:t xml:space="preserve"> </w:t>
      </w:r>
      <w:r w:rsidR="00447F20">
        <w:t>London, UK: Her Majesty's Stationery Office</w:t>
      </w:r>
      <w:r>
        <w:t>, 1956</w:t>
      </w:r>
      <w:r w:rsidR="00447F20">
        <w:t>.</w:t>
      </w:r>
    </w:p>
    <w:p w14:paraId="4AD0C96E" w14:textId="77777777" w:rsidR="006A6F8C" w:rsidRDefault="006A6F8C" w:rsidP="00447F20"/>
    <w:p w14:paraId="3E572B1D" w14:textId="77777777" w:rsidR="006A6F8C" w:rsidRDefault="006A6F8C" w:rsidP="006A6F8C">
      <w:pPr>
        <w:rPr>
          <w:b/>
        </w:rPr>
      </w:pPr>
    </w:p>
    <w:p w14:paraId="0CAACF2A" w14:textId="77777777" w:rsidR="004C6991" w:rsidRDefault="004C6991" w:rsidP="006A6F8C">
      <w:pPr>
        <w:rPr>
          <w:b/>
        </w:rPr>
        <w:sectPr w:rsidR="004C6991" w:rsidSect="000D2EA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ADDC3F6" w14:textId="34964ECA" w:rsidR="006A6F8C" w:rsidRDefault="006A6F8C" w:rsidP="006A6F8C">
      <w:r>
        <w:rPr>
          <w:b/>
        </w:rPr>
        <w:lastRenderedPageBreak/>
        <w:t>Table 1</w:t>
      </w:r>
      <w:r w:rsidRPr="00C50229">
        <w:rPr>
          <w:b/>
        </w:rPr>
        <w:t>.</w:t>
      </w:r>
      <w:r>
        <w:t xml:space="preserve"> Hazard ratios (HR) showing the mortality risk associated with a one standard deviation increase in IQ score, with being female, and with a one person increase in family size. Shown are the HRs including the random effect of father’s occupational social class (FOSC</w:t>
      </w:r>
      <w:r w:rsidR="00C56262">
        <w:t>; in the univariable models</w:t>
      </w:r>
      <w:r>
        <w:t xml:space="preserve">), adjusted for the </w:t>
      </w:r>
      <w:r w:rsidR="00C56262">
        <w:t>other predictors and the random</w:t>
      </w:r>
      <w:r>
        <w:t xml:space="preserve"> effect of FOSC</w:t>
      </w:r>
      <w:r w:rsidR="00C56262">
        <w:t xml:space="preserve"> (in the multivariable model)</w:t>
      </w:r>
      <w:r>
        <w:t xml:space="preserve">, and fully adjusted for all three predictors and the </w:t>
      </w:r>
      <w:r w:rsidR="00A447AF">
        <w:t>fixed</w:t>
      </w:r>
      <w:r>
        <w:t xml:space="preserve"> effect of FOSC (in the </w:t>
      </w:r>
      <w:r w:rsidR="00C56262">
        <w:t xml:space="preserve">fixed </w:t>
      </w:r>
      <w:r w:rsidR="0072674B">
        <w:t xml:space="preserve">effects </w:t>
      </w:r>
      <w:r>
        <w:t>multivariable model; N = 22</w:t>
      </w:r>
      <w:r w:rsidR="00FF0675">
        <w:t>11</w:t>
      </w:r>
      <w:r>
        <w:t>)</w:t>
      </w:r>
    </w:p>
    <w:tbl>
      <w:tblPr>
        <w:tblStyle w:val="TableGrid"/>
        <w:tblW w:w="116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828"/>
        <w:gridCol w:w="1350"/>
        <w:gridCol w:w="918"/>
        <w:gridCol w:w="988"/>
        <w:gridCol w:w="1418"/>
        <w:gridCol w:w="850"/>
        <w:gridCol w:w="828"/>
        <w:gridCol w:w="1417"/>
        <w:gridCol w:w="851"/>
      </w:tblGrid>
      <w:tr w:rsidR="006A6F8C" w14:paraId="1037D33A" w14:textId="77777777" w:rsidTr="00811F03">
        <w:tc>
          <w:tcPr>
            <w:tcW w:w="2175" w:type="dxa"/>
            <w:tcBorders>
              <w:top w:val="single" w:sz="4" w:space="0" w:color="auto"/>
            </w:tcBorders>
          </w:tcPr>
          <w:p w14:paraId="18B38A63" w14:textId="77777777" w:rsidR="006A6F8C" w:rsidRDefault="006A6F8C" w:rsidP="00811F03"/>
        </w:tc>
        <w:tc>
          <w:tcPr>
            <w:tcW w:w="3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D0BF86" w14:textId="34A5E451" w:rsidR="006A6F8C" w:rsidRDefault="00C56262" w:rsidP="00811F03">
            <w:r>
              <w:t>Univariable</w:t>
            </w:r>
          </w:p>
        </w:tc>
        <w:tc>
          <w:tcPr>
            <w:tcW w:w="32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503D0F" w14:textId="6276BA94" w:rsidR="006A6F8C" w:rsidRDefault="00C56262" w:rsidP="00811F03">
            <w:r>
              <w:t>Multivariable</w:t>
            </w:r>
          </w:p>
        </w:tc>
        <w:tc>
          <w:tcPr>
            <w:tcW w:w="30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43704C" w14:textId="5EC3AEE9" w:rsidR="006A6F8C" w:rsidRDefault="00C56262" w:rsidP="00C56262">
            <w:r>
              <w:t>Fixed</w:t>
            </w:r>
            <w:r w:rsidR="006A6F8C">
              <w:t xml:space="preserve"> </w:t>
            </w:r>
            <w:r>
              <w:t>M</w:t>
            </w:r>
            <w:r w:rsidR="006A6F8C">
              <w:t>ultivariable</w:t>
            </w:r>
          </w:p>
        </w:tc>
      </w:tr>
      <w:tr w:rsidR="006A6F8C" w14:paraId="4DFC2DD6" w14:textId="77777777" w:rsidTr="00811F03">
        <w:tc>
          <w:tcPr>
            <w:tcW w:w="2175" w:type="dxa"/>
            <w:tcBorders>
              <w:bottom w:val="single" w:sz="4" w:space="0" w:color="auto"/>
            </w:tcBorders>
          </w:tcPr>
          <w:p w14:paraId="48AF13B7" w14:textId="77777777" w:rsidR="006A6F8C" w:rsidRDefault="006A6F8C" w:rsidP="00811F03"/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7F941D6E" w14:textId="77777777" w:rsidR="006A6F8C" w:rsidRDefault="006A6F8C" w:rsidP="00811F03">
            <w:r>
              <w:t>H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03A0FE0" w14:textId="77777777" w:rsidR="006A6F8C" w:rsidRDefault="006A6F8C" w:rsidP="00811F03">
            <w:r>
              <w:t>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7E7FFB95" w14:textId="77777777" w:rsidR="006A6F8C" w:rsidRDefault="006A6F8C" w:rsidP="00811F03">
            <w:r>
              <w:t>p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EE38309" w14:textId="77777777" w:rsidR="006A6F8C" w:rsidRDefault="006A6F8C" w:rsidP="00811F03">
            <w: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26A625" w14:textId="77777777" w:rsidR="006A6F8C" w:rsidRDefault="006A6F8C" w:rsidP="00811F03">
            <w: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C0A3EB" w14:textId="77777777" w:rsidR="006A6F8C" w:rsidRDefault="006A6F8C" w:rsidP="00811F03">
            <w: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7B5D5D56" w14:textId="77777777" w:rsidR="006A6F8C" w:rsidRDefault="006A6F8C" w:rsidP="00811F03">
            <w: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D2ACD2" w14:textId="77777777" w:rsidR="006A6F8C" w:rsidRDefault="006A6F8C" w:rsidP="00811F03">
            <w: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83CC270" w14:textId="77777777" w:rsidR="006A6F8C" w:rsidRDefault="006A6F8C" w:rsidP="00811F03">
            <w:r>
              <w:t>p</w:t>
            </w:r>
          </w:p>
        </w:tc>
      </w:tr>
      <w:tr w:rsidR="006A6F8C" w14:paraId="6C29CB01" w14:textId="77777777" w:rsidTr="00811F03">
        <w:tc>
          <w:tcPr>
            <w:tcW w:w="2175" w:type="dxa"/>
            <w:tcBorders>
              <w:top w:val="single" w:sz="4" w:space="0" w:color="auto"/>
            </w:tcBorders>
          </w:tcPr>
          <w:p w14:paraId="5E773AFD" w14:textId="77777777" w:rsidR="006A6F8C" w:rsidRDefault="006A6F8C" w:rsidP="00811F03">
            <w:r>
              <w:t>Standardised IQ score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F1EEA5B" w14:textId="77777777" w:rsidR="006A6F8C" w:rsidRDefault="006A6F8C" w:rsidP="00811F03">
            <w:r>
              <w:t>0.7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01174DD" w14:textId="77777777" w:rsidR="006A6F8C" w:rsidRDefault="006A6F8C" w:rsidP="00811F03">
            <w:r>
              <w:t>0.69-0.85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8BCE08F" w14:textId="77777777" w:rsidR="006A6F8C" w:rsidRDefault="006A6F8C" w:rsidP="00811F03">
            <w:r>
              <w:t>&lt;0.001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0FF901D" w14:textId="645F44BE" w:rsidR="006A6F8C" w:rsidRDefault="00AA2BEA" w:rsidP="00811F03">
            <w:r>
              <w:t>0.7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48788F" w14:textId="5140A4B5" w:rsidR="006A6F8C" w:rsidRDefault="005A5594" w:rsidP="00811F03">
            <w:r>
              <w:t>0.66-0.8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45DF7E" w14:textId="636EEF76" w:rsidR="006A6F8C" w:rsidRDefault="00AA2BEA" w:rsidP="00811F03">
            <w:r>
              <w:t>&lt;0.001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D9B9A92" w14:textId="77777777" w:rsidR="006A6F8C" w:rsidRDefault="006A6F8C" w:rsidP="00811F03">
            <w:r>
              <w:t>0.7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85BCEB" w14:textId="358EA681" w:rsidR="006A6F8C" w:rsidRDefault="006A6F8C" w:rsidP="00FF0675">
            <w:r>
              <w:t>0.6</w:t>
            </w:r>
            <w:r w:rsidR="00FF0675">
              <w:t>8</w:t>
            </w:r>
            <w:r>
              <w:t>-0.8</w:t>
            </w:r>
            <w:r w:rsidR="00D23BC6"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AD29CE" w14:textId="77777777" w:rsidR="006A6F8C" w:rsidRDefault="006A6F8C" w:rsidP="00811F03">
            <w:r>
              <w:t>&lt;0.001</w:t>
            </w:r>
          </w:p>
        </w:tc>
      </w:tr>
      <w:tr w:rsidR="006A6F8C" w14:paraId="4A1DDDC7" w14:textId="77777777" w:rsidTr="00811F03">
        <w:tc>
          <w:tcPr>
            <w:tcW w:w="2175" w:type="dxa"/>
          </w:tcPr>
          <w:p w14:paraId="1A5DD948" w14:textId="77777777" w:rsidR="006A6F8C" w:rsidRDefault="006A6F8C" w:rsidP="00811F03">
            <w:r>
              <w:t>Sex (Female)</w:t>
            </w:r>
          </w:p>
        </w:tc>
        <w:tc>
          <w:tcPr>
            <w:tcW w:w="828" w:type="dxa"/>
          </w:tcPr>
          <w:p w14:paraId="1D6552A2" w14:textId="77777777" w:rsidR="006A6F8C" w:rsidRDefault="006A6F8C" w:rsidP="00811F03">
            <w:r>
              <w:t>0.59</w:t>
            </w:r>
          </w:p>
        </w:tc>
        <w:tc>
          <w:tcPr>
            <w:tcW w:w="1350" w:type="dxa"/>
          </w:tcPr>
          <w:p w14:paraId="531FE286" w14:textId="3B90D24E" w:rsidR="006A6F8C" w:rsidRDefault="006A6F8C" w:rsidP="00991CC6">
            <w:r>
              <w:t>0.4</w:t>
            </w:r>
            <w:r w:rsidR="00991CC6">
              <w:t>3</w:t>
            </w:r>
            <w:r>
              <w:t>-0.74</w:t>
            </w:r>
          </w:p>
        </w:tc>
        <w:tc>
          <w:tcPr>
            <w:tcW w:w="918" w:type="dxa"/>
          </w:tcPr>
          <w:p w14:paraId="09420813" w14:textId="77777777" w:rsidR="006A6F8C" w:rsidRDefault="006A6F8C" w:rsidP="00811F03">
            <w:r>
              <w:t>&lt;0.001</w:t>
            </w:r>
          </w:p>
        </w:tc>
        <w:tc>
          <w:tcPr>
            <w:tcW w:w="988" w:type="dxa"/>
          </w:tcPr>
          <w:p w14:paraId="453C68C4" w14:textId="35DD1327" w:rsidR="006A6F8C" w:rsidRDefault="00AA2BEA" w:rsidP="00811F03">
            <w:r>
              <w:t>0.54</w:t>
            </w:r>
          </w:p>
        </w:tc>
        <w:tc>
          <w:tcPr>
            <w:tcW w:w="1418" w:type="dxa"/>
          </w:tcPr>
          <w:p w14:paraId="398BF2F5" w14:textId="37FB946A" w:rsidR="006A6F8C" w:rsidRDefault="005A5594" w:rsidP="00811F03">
            <w:r>
              <w:t>0.39-0.70</w:t>
            </w:r>
          </w:p>
        </w:tc>
        <w:tc>
          <w:tcPr>
            <w:tcW w:w="850" w:type="dxa"/>
          </w:tcPr>
          <w:p w14:paraId="48F46CFB" w14:textId="31E5673F" w:rsidR="006A6F8C" w:rsidRDefault="00AA2BEA" w:rsidP="00811F03">
            <w:r>
              <w:t>&lt;0.001</w:t>
            </w:r>
          </w:p>
        </w:tc>
        <w:tc>
          <w:tcPr>
            <w:tcW w:w="828" w:type="dxa"/>
          </w:tcPr>
          <w:p w14:paraId="6405BA10" w14:textId="341B5A8B" w:rsidR="006A6F8C" w:rsidRDefault="006A6F8C" w:rsidP="00FF0675">
            <w:r>
              <w:t>0.5</w:t>
            </w:r>
            <w:r w:rsidR="00FF0675">
              <w:t>4</w:t>
            </w:r>
          </w:p>
        </w:tc>
        <w:tc>
          <w:tcPr>
            <w:tcW w:w="1417" w:type="dxa"/>
          </w:tcPr>
          <w:p w14:paraId="4ABFF2B2" w14:textId="277DC16C" w:rsidR="006A6F8C" w:rsidRDefault="006A6F8C" w:rsidP="00FF0675">
            <w:r>
              <w:t>0.</w:t>
            </w:r>
            <w:r w:rsidR="00D23BC6">
              <w:t>4</w:t>
            </w:r>
            <w:r w:rsidR="00FF0675">
              <w:t>6</w:t>
            </w:r>
            <w:r>
              <w:t>-0.</w:t>
            </w:r>
            <w:r w:rsidR="00D23BC6">
              <w:t>6</w:t>
            </w:r>
            <w:r w:rsidR="00FF0675">
              <w:t>3</w:t>
            </w:r>
          </w:p>
        </w:tc>
        <w:tc>
          <w:tcPr>
            <w:tcW w:w="851" w:type="dxa"/>
          </w:tcPr>
          <w:p w14:paraId="40CE6C4F" w14:textId="77777777" w:rsidR="006A6F8C" w:rsidRDefault="006A6F8C" w:rsidP="00811F03">
            <w:r>
              <w:t>&lt;0.001</w:t>
            </w:r>
          </w:p>
        </w:tc>
      </w:tr>
      <w:tr w:rsidR="006A6F8C" w14:paraId="58167AB7" w14:textId="77777777" w:rsidTr="00811F03">
        <w:tc>
          <w:tcPr>
            <w:tcW w:w="2175" w:type="dxa"/>
            <w:tcBorders>
              <w:bottom w:val="single" w:sz="4" w:space="0" w:color="auto"/>
            </w:tcBorders>
          </w:tcPr>
          <w:p w14:paraId="76D1F547" w14:textId="77777777" w:rsidR="006A6F8C" w:rsidRDefault="006A6F8C" w:rsidP="00811F03">
            <w:r>
              <w:t>Family size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6FBBAAC3" w14:textId="77777777" w:rsidR="006A6F8C" w:rsidRDefault="006A6F8C" w:rsidP="00811F03">
            <w:r>
              <w:t>1.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92F25B" w14:textId="77777777" w:rsidR="006A6F8C" w:rsidRDefault="006A6F8C" w:rsidP="00811F03">
            <w:r>
              <w:t>0.99-1.05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596835BE" w14:textId="02652CE2" w:rsidR="006A6F8C" w:rsidRDefault="006A6F8C" w:rsidP="00FF0675">
            <w:r>
              <w:t>0.</w:t>
            </w:r>
            <w:r w:rsidR="00FF0675">
              <w:t>20</w:t>
            </w:r>
            <w:r>
              <w:t>0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DE2AC11" w14:textId="7D3488BF" w:rsidR="006A6F8C" w:rsidRDefault="00AA2BEA" w:rsidP="00811F03">
            <w:r>
              <w:t>0.9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EFCD2F" w14:textId="4979661F" w:rsidR="006A6F8C" w:rsidRDefault="005A5594" w:rsidP="00811F03">
            <w:r>
              <w:t>0.96-1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99F6914" w14:textId="48B6AC82" w:rsidR="006A6F8C" w:rsidRDefault="00AA2BEA" w:rsidP="00811F03">
            <w:r>
              <w:t>0.450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038EF86A" w14:textId="77777777" w:rsidR="006A6F8C" w:rsidRDefault="006A6F8C" w:rsidP="00811F03">
            <w:r>
              <w:t>0.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DCAD50" w14:textId="4505041B" w:rsidR="006A6F8C" w:rsidRDefault="006A6F8C" w:rsidP="00D23BC6">
            <w:r>
              <w:t>0.</w:t>
            </w:r>
            <w:r w:rsidR="00D23BC6">
              <w:t>96</w:t>
            </w:r>
            <w:r>
              <w:t>-1.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F18F63" w14:textId="0DF52636" w:rsidR="006A6F8C" w:rsidRDefault="006A6F8C" w:rsidP="00FF0675">
            <w:r>
              <w:t>0.</w:t>
            </w:r>
            <w:r w:rsidR="00FF0675">
              <w:t>354</w:t>
            </w:r>
          </w:p>
        </w:tc>
      </w:tr>
    </w:tbl>
    <w:p w14:paraId="716EAFB2" w14:textId="77777777" w:rsidR="006A6F8C" w:rsidRDefault="006A6F8C" w:rsidP="006A6F8C"/>
    <w:p w14:paraId="46CC68D0" w14:textId="77777777" w:rsidR="006A6F8C" w:rsidRPr="00447F20" w:rsidRDefault="006A6F8C" w:rsidP="00447F20">
      <w:pPr>
        <w:rPr>
          <w:rFonts w:ascii="AdvTT94c8263f.I" w:hAnsi="AdvTT94c8263f.I" w:cs="AdvTT94c8263f.I"/>
        </w:rPr>
      </w:pPr>
    </w:p>
    <w:sectPr w:rsidR="006A6F8C" w:rsidRPr="00447F20" w:rsidSect="004C69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TT94c8263f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11C"/>
    <w:rsid w:val="00011095"/>
    <w:rsid w:val="000427FA"/>
    <w:rsid w:val="00067FBD"/>
    <w:rsid w:val="0007270C"/>
    <w:rsid w:val="000A2E11"/>
    <w:rsid w:val="000C33CF"/>
    <w:rsid w:val="000D2EA1"/>
    <w:rsid w:val="000F6666"/>
    <w:rsid w:val="001446CC"/>
    <w:rsid w:val="001D7A94"/>
    <w:rsid w:val="001E4C31"/>
    <w:rsid w:val="0024649C"/>
    <w:rsid w:val="002C0E27"/>
    <w:rsid w:val="002E2693"/>
    <w:rsid w:val="003D5B19"/>
    <w:rsid w:val="003E362E"/>
    <w:rsid w:val="004447BF"/>
    <w:rsid w:val="00447F20"/>
    <w:rsid w:val="004676A3"/>
    <w:rsid w:val="004B27DF"/>
    <w:rsid w:val="004C6991"/>
    <w:rsid w:val="0056214E"/>
    <w:rsid w:val="005778BC"/>
    <w:rsid w:val="005A5594"/>
    <w:rsid w:val="0064190D"/>
    <w:rsid w:val="006A6F8C"/>
    <w:rsid w:val="006D0E28"/>
    <w:rsid w:val="006D2873"/>
    <w:rsid w:val="00711325"/>
    <w:rsid w:val="00722563"/>
    <w:rsid w:val="0072674B"/>
    <w:rsid w:val="0078773A"/>
    <w:rsid w:val="00794096"/>
    <w:rsid w:val="007C30A0"/>
    <w:rsid w:val="00893CA0"/>
    <w:rsid w:val="008C727A"/>
    <w:rsid w:val="008F118C"/>
    <w:rsid w:val="008F6219"/>
    <w:rsid w:val="00991CC6"/>
    <w:rsid w:val="009C7145"/>
    <w:rsid w:val="00A1422C"/>
    <w:rsid w:val="00A447AF"/>
    <w:rsid w:val="00A45E00"/>
    <w:rsid w:val="00A5089D"/>
    <w:rsid w:val="00AA2BEA"/>
    <w:rsid w:val="00AA2DFC"/>
    <w:rsid w:val="00AE48E5"/>
    <w:rsid w:val="00B10173"/>
    <w:rsid w:val="00B748F7"/>
    <w:rsid w:val="00C012FD"/>
    <w:rsid w:val="00C10E30"/>
    <w:rsid w:val="00C56262"/>
    <w:rsid w:val="00C6611C"/>
    <w:rsid w:val="00C97F92"/>
    <w:rsid w:val="00CB0D35"/>
    <w:rsid w:val="00CB6142"/>
    <w:rsid w:val="00CC4163"/>
    <w:rsid w:val="00D23BC6"/>
    <w:rsid w:val="00D77EE2"/>
    <w:rsid w:val="00E0703D"/>
    <w:rsid w:val="00E15A49"/>
    <w:rsid w:val="00E17E7B"/>
    <w:rsid w:val="00E373A4"/>
    <w:rsid w:val="00E546D6"/>
    <w:rsid w:val="00E97411"/>
    <w:rsid w:val="00EA7C27"/>
    <w:rsid w:val="00EF21FA"/>
    <w:rsid w:val="00F01F23"/>
    <w:rsid w:val="00F035AB"/>
    <w:rsid w:val="00F24953"/>
    <w:rsid w:val="00F25537"/>
    <w:rsid w:val="00F726E8"/>
    <w:rsid w:val="00FA1D6D"/>
    <w:rsid w:val="00FB3B8F"/>
    <w:rsid w:val="00FB3CE5"/>
    <w:rsid w:val="00FF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67BE1"/>
  <w15:chartTrackingRefBased/>
  <w15:docId w15:val="{3D25AA22-20C2-4279-9E47-E6F839D8B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3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3CF"/>
    <w:pPr>
      <w:spacing w:after="20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3CF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0C3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33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C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B0D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5</Words>
  <Characters>573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SON Matthew</dc:creator>
  <cp:keywords/>
  <dc:description/>
  <cp:lastModifiedBy>IVESON Matthew</cp:lastModifiedBy>
  <cp:revision>3</cp:revision>
  <dcterms:created xsi:type="dcterms:W3CDTF">2017-05-24T15:13:00Z</dcterms:created>
  <dcterms:modified xsi:type="dcterms:W3CDTF">2017-05-24T15:13:00Z</dcterms:modified>
</cp:coreProperties>
</file>